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F42F43" w14:textId="77777777" w:rsidR="00341365" w:rsidRPr="00571722" w:rsidRDefault="00341365" w:rsidP="0034136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72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717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sult of </w:t>
      </w:r>
      <w:r w:rsidRPr="00571722">
        <w:rPr>
          <w:rFonts w:ascii="Times New Roman" w:hAnsi="Times New Roman" w:cs="Times New Roman"/>
          <w:sz w:val="24"/>
          <w:szCs w:val="24"/>
        </w:rPr>
        <w:t>Parker Hydrophilicity Prediction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7"/>
        <w:gridCol w:w="1034"/>
        <w:gridCol w:w="992"/>
        <w:gridCol w:w="8778"/>
        <w:gridCol w:w="1134"/>
      </w:tblGrid>
      <w:tr w:rsidR="00341365" w:rsidRPr="00571722" w14:paraId="01156F05" w14:textId="77777777" w:rsidTr="00C40DFF">
        <w:trPr>
          <w:jc w:val="center"/>
        </w:trPr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13C60A10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2F7CD0CB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6262D270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End</w:t>
            </w:r>
          </w:p>
        </w:tc>
        <w:tc>
          <w:tcPr>
            <w:tcW w:w="8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042FF29A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Pepti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E7A9E3D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</w:tr>
      <w:tr w:rsidR="00341365" w:rsidRPr="00571722" w14:paraId="3A796F19" w14:textId="77777777" w:rsidTr="00C40DFF">
        <w:trPr>
          <w:jc w:val="center"/>
        </w:trPr>
        <w:tc>
          <w:tcPr>
            <w:tcW w:w="667" w:type="dxa"/>
            <w:tcBorders>
              <w:top w:val="single" w:sz="4" w:space="0" w:color="auto"/>
            </w:tcBorders>
          </w:tcPr>
          <w:p w14:paraId="2E50B2AA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68E2DECD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28A48E8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778" w:type="dxa"/>
            <w:tcBorders>
              <w:top w:val="single" w:sz="4" w:space="0" w:color="auto"/>
            </w:tcBorders>
          </w:tcPr>
          <w:p w14:paraId="6E1BDA20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RHARASRRRY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8BE267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341365" w:rsidRPr="00571722" w14:paraId="226BF219" w14:textId="77777777" w:rsidTr="00C40DFF">
        <w:trPr>
          <w:jc w:val="center"/>
        </w:trPr>
        <w:tc>
          <w:tcPr>
            <w:tcW w:w="667" w:type="dxa"/>
          </w:tcPr>
          <w:p w14:paraId="5FA7D837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4" w:type="dxa"/>
          </w:tcPr>
          <w:p w14:paraId="451E906B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92" w:type="dxa"/>
          </w:tcPr>
          <w:p w14:paraId="40973BED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778" w:type="dxa"/>
          </w:tcPr>
          <w:p w14:paraId="04E2D1E3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RRRRQNN</w:t>
            </w:r>
          </w:p>
        </w:tc>
        <w:tc>
          <w:tcPr>
            <w:tcW w:w="1134" w:type="dxa"/>
          </w:tcPr>
          <w:p w14:paraId="0C9A9C54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41365" w:rsidRPr="00571722" w14:paraId="74FB6604" w14:textId="77777777" w:rsidTr="00C40DFF">
        <w:trPr>
          <w:jc w:val="center"/>
        </w:trPr>
        <w:tc>
          <w:tcPr>
            <w:tcW w:w="667" w:type="dxa"/>
          </w:tcPr>
          <w:p w14:paraId="223369AC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4" w:type="dxa"/>
          </w:tcPr>
          <w:p w14:paraId="2969B4FE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92" w:type="dxa"/>
          </w:tcPr>
          <w:p w14:paraId="57512F04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778" w:type="dxa"/>
          </w:tcPr>
          <w:p w14:paraId="608595E0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PVKPTNDPQTE</w:t>
            </w:r>
          </w:p>
        </w:tc>
        <w:tc>
          <w:tcPr>
            <w:tcW w:w="1134" w:type="dxa"/>
          </w:tcPr>
          <w:p w14:paraId="7FD3A204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341365" w:rsidRPr="00571722" w14:paraId="1C7B0BE9" w14:textId="77777777" w:rsidTr="00C40DFF">
        <w:trPr>
          <w:jc w:val="center"/>
        </w:trPr>
        <w:tc>
          <w:tcPr>
            <w:tcW w:w="667" w:type="dxa"/>
          </w:tcPr>
          <w:p w14:paraId="6B859D50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34" w:type="dxa"/>
          </w:tcPr>
          <w:p w14:paraId="7FF0FB9F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92" w:type="dxa"/>
          </w:tcPr>
          <w:p w14:paraId="5AF202D0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8778" w:type="dxa"/>
          </w:tcPr>
          <w:p w14:paraId="1162CFBD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SHGTGD</w:t>
            </w:r>
          </w:p>
        </w:tc>
        <w:tc>
          <w:tcPr>
            <w:tcW w:w="1134" w:type="dxa"/>
          </w:tcPr>
          <w:p w14:paraId="16C847E6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41365" w:rsidRPr="00571722" w14:paraId="718EBC47" w14:textId="77777777" w:rsidTr="00C40DFF">
        <w:trPr>
          <w:jc w:val="center"/>
        </w:trPr>
        <w:tc>
          <w:tcPr>
            <w:tcW w:w="667" w:type="dxa"/>
          </w:tcPr>
          <w:p w14:paraId="3784BCD1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34" w:type="dxa"/>
          </w:tcPr>
          <w:p w14:paraId="7A4C693A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992" w:type="dxa"/>
          </w:tcPr>
          <w:p w14:paraId="606DC4F6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8778" w:type="dxa"/>
          </w:tcPr>
          <w:p w14:paraId="6E2A0AF9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LDLDGEDQGGNATRSHLDPGTVPGLSEPPKDPNK</w:t>
            </w:r>
          </w:p>
        </w:tc>
        <w:tc>
          <w:tcPr>
            <w:tcW w:w="1134" w:type="dxa"/>
          </w:tcPr>
          <w:p w14:paraId="5DF3EB17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341365" w:rsidRPr="00571722" w14:paraId="22913216" w14:textId="77777777" w:rsidTr="00C40DFF">
        <w:trPr>
          <w:jc w:val="center"/>
        </w:trPr>
        <w:tc>
          <w:tcPr>
            <w:tcW w:w="667" w:type="dxa"/>
          </w:tcPr>
          <w:p w14:paraId="0BD9D15A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4" w:type="dxa"/>
          </w:tcPr>
          <w:p w14:paraId="3E41305A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992" w:type="dxa"/>
          </w:tcPr>
          <w:p w14:paraId="65E8D18C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8778" w:type="dxa"/>
          </w:tcPr>
          <w:p w14:paraId="2FBBD46F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LQDRSSSRSFNM</w:t>
            </w:r>
          </w:p>
        </w:tc>
        <w:tc>
          <w:tcPr>
            <w:tcW w:w="1134" w:type="dxa"/>
          </w:tcPr>
          <w:p w14:paraId="53D1615E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41365" w:rsidRPr="00571722" w14:paraId="2D820775" w14:textId="77777777" w:rsidTr="00C40DFF">
        <w:trPr>
          <w:jc w:val="center"/>
        </w:trPr>
        <w:tc>
          <w:tcPr>
            <w:tcW w:w="667" w:type="dxa"/>
          </w:tcPr>
          <w:p w14:paraId="373B2ECA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34" w:type="dxa"/>
          </w:tcPr>
          <w:p w14:paraId="747EC915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992" w:type="dxa"/>
          </w:tcPr>
          <w:p w14:paraId="3EF51254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8778" w:type="dxa"/>
          </w:tcPr>
          <w:p w14:paraId="5ACD0957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DITSPSA</w:t>
            </w:r>
          </w:p>
        </w:tc>
        <w:tc>
          <w:tcPr>
            <w:tcW w:w="1134" w:type="dxa"/>
          </w:tcPr>
          <w:p w14:paraId="06EC2CDE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41365" w:rsidRPr="00571722" w14:paraId="16B3D76D" w14:textId="77777777" w:rsidTr="00C40DFF">
        <w:trPr>
          <w:jc w:val="center"/>
        </w:trPr>
        <w:tc>
          <w:tcPr>
            <w:tcW w:w="667" w:type="dxa"/>
          </w:tcPr>
          <w:p w14:paraId="7064DFEE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34" w:type="dxa"/>
          </w:tcPr>
          <w:p w14:paraId="68EF91CA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992" w:type="dxa"/>
          </w:tcPr>
          <w:p w14:paraId="49B8D49D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8778" w:type="dxa"/>
          </w:tcPr>
          <w:p w14:paraId="52C169E5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QIKDMRPTTPDTTTSQIP</w:t>
            </w:r>
          </w:p>
        </w:tc>
        <w:tc>
          <w:tcPr>
            <w:tcW w:w="1134" w:type="dxa"/>
          </w:tcPr>
          <w:p w14:paraId="61084E61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341365" w:rsidRPr="00571722" w14:paraId="38F859C1" w14:textId="77777777" w:rsidTr="00C40DFF">
        <w:trPr>
          <w:jc w:val="center"/>
        </w:trPr>
        <w:tc>
          <w:tcPr>
            <w:tcW w:w="667" w:type="dxa"/>
          </w:tcPr>
          <w:p w14:paraId="0C5C3190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34" w:type="dxa"/>
          </w:tcPr>
          <w:p w14:paraId="47E6274C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992" w:type="dxa"/>
          </w:tcPr>
          <w:p w14:paraId="637E5B1C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8778" w:type="dxa"/>
          </w:tcPr>
          <w:p w14:paraId="017A2C79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DYETG</w:t>
            </w:r>
          </w:p>
        </w:tc>
        <w:tc>
          <w:tcPr>
            <w:tcW w:w="1134" w:type="dxa"/>
          </w:tcPr>
          <w:p w14:paraId="4708D5A1" w14:textId="77777777" w:rsidR="00341365" w:rsidRPr="003A0DF2" w:rsidRDefault="00341365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2A98255E" w14:textId="77777777" w:rsidR="00341365" w:rsidRPr="00571722" w:rsidRDefault="00341365" w:rsidP="00341365">
      <w:pPr>
        <w:tabs>
          <w:tab w:val="left" w:pos="1372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722">
        <w:rPr>
          <w:rFonts w:ascii="Times New Roman" w:hAnsi="Times New Roman" w:cs="Times New Roman"/>
          <w:sz w:val="24"/>
          <w:szCs w:val="24"/>
        </w:rPr>
        <w:tab/>
      </w:r>
      <w:r w:rsidRPr="00571722">
        <w:rPr>
          <w:rFonts w:ascii="Times New Roman" w:hAnsi="Times New Roman" w:cs="Times New Roman"/>
          <w:sz w:val="24"/>
          <w:szCs w:val="24"/>
        </w:rPr>
        <w:tab/>
        <w:t>Average = 1.574, Maximum = 7.057, Minimum = -3.329, Threshold = 1.574</w:t>
      </w:r>
    </w:p>
    <w:p w14:paraId="60AFF601" w14:textId="77777777" w:rsidR="00C35C17" w:rsidRDefault="00C35C17"/>
    <w:sectPr w:rsidR="00C35C17" w:rsidSect="002E15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F2A"/>
    <w:rsid w:val="002E1556"/>
    <w:rsid w:val="00341365"/>
    <w:rsid w:val="005A4693"/>
    <w:rsid w:val="005E0ED7"/>
    <w:rsid w:val="00696F2A"/>
    <w:rsid w:val="00B72123"/>
    <w:rsid w:val="00C35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80396"/>
  <w15:chartTrackingRefBased/>
  <w15:docId w15:val="{AFF8F7F4-F17F-40BE-8A9F-C0ADE53F4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123"/>
    <w:pPr>
      <w:spacing w:line="48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6F2A"/>
    <w:pPr>
      <w:keepNext/>
      <w:keepLines/>
      <w:spacing w:before="320" w:after="4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6F2A"/>
    <w:pPr>
      <w:keepNext/>
      <w:keepLines/>
      <w:spacing w:before="120" w:after="4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6F2A"/>
    <w:pPr>
      <w:keepNext/>
      <w:keepLines/>
      <w:spacing w:before="120" w:after="4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6F2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6F2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6F2A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6F2A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6F2A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6F2A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F2A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6F2A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6F2A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6F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6F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6F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6F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6F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6F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6F2A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6F2A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6F2A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6F2A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696F2A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6F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6F2A"/>
    <w:pPr>
      <w:spacing w:line="259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6F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6F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6F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6F2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212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han Dankaona</dc:creator>
  <cp:keywords/>
  <dc:description/>
  <cp:lastModifiedBy>Wichan Dankaona</cp:lastModifiedBy>
  <cp:revision>2</cp:revision>
  <dcterms:created xsi:type="dcterms:W3CDTF">2024-05-03T05:11:00Z</dcterms:created>
  <dcterms:modified xsi:type="dcterms:W3CDTF">2024-05-03T05:11:00Z</dcterms:modified>
</cp:coreProperties>
</file>